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5"/>
        <w:tblW w:w="5973" w:type="pct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285"/>
        <w:gridCol w:w="1278"/>
        <w:gridCol w:w="1276"/>
        <w:gridCol w:w="1299"/>
        <w:gridCol w:w="1117"/>
        <w:gridCol w:w="850"/>
        <w:gridCol w:w="1158"/>
        <w:gridCol w:w="1280"/>
        <w:gridCol w:w="695"/>
      </w:tblGrid>
      <w:tr w:rsidR="004653E7" w:rsidRPr="00CB2D97" w14:paraId="1611458D" w14:textId="77777777" w:rsidTr="00AC5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54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5D828A" w14:textId="77777777" w:rsidR="004653E7" w:rsidRPr="00CB2D97" w:rsidRDefault="004653E7" w:rsidP="00AC58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ensity (cells/mm2)</w:t>
            </w:r>
          </w:p>
        </w:tc>
        <w:tc>
          <w:tcPr>
            <w:tcW w:w="554" w:type="pct"/>
            <w:vMerge w:val="restart"/>
            <w:tcBorders>
              <w:top w:val="single" w:sz="4" w:space="0" w:color="auto"/>
            </w:tcBorders>
            <w:hideMark/>
          </w:tcPr>
          <w:p w14:paraId="7E65C2F1" w14:textId="77777777" w:rsidR="004653E7" w:rsidRPr="00CB2D97" w:rsidRDefault="004653E7" w:rsidP="00AC58B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Mild glaucoma</w:t>
            </w:r>
          </w:p>
          <w:p w14:paraId="20F49D73" w14:textId="77777777" w:rsidR="004653E7" w:rsidRPr="00CB2D97" w:rsidRDefault="004653E7" w:rsidP="00AC58B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(n=16 eyes)</w:t>
            </w:r>
          </w:p>
        </w:tc>
        <w:tc>
          <w:tcPr>
            <w:tcW w:w="555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490F08" w14:textId="77777777" w:rsidR="004653E7" w:rsidRPr="00CB2D97" w:rsidRDefault="004653E7" w:rsidP="00AC58B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Moderate glaucoma (n= 15 eyes)</w:t>
            </w:r>
          </w:p>
        </w:tc>
        <w:tc>
          <w:tcPr>
            <w:tcW w:w="554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D27FF9" w14:textId="77777777" w:rsidR="004653E7" w:rsidRPr="00CB2D97" w:rsidRDefault="004653E7" w:rsidP="00AC58B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Severe glaucoma (n= 12 eyes)</w:t>
            </w:r>
          </w:p>
        </w:tc>
        <w:tc>
          <w:tcPr>
            <w:tcW w:w="1049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8433AC" w14:textId="77777777" w:rsidR="004653E7" w:rsidRPr="00CB2D97" w:rsidRDefault="004653E7" w:rsidP="00AC58B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Univariate GEE between Mild and Moderate glaucoma</w:t>
            </w:r>
          </w:p>
        </w:tc>
        <w:tc>
          <w:tcPr>
            <w:tcW w:w="369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BF1A82" w14:textId="77777777" w:rsidR="004653E7" w:rsidRPr="00CB2D97" w:rsidRDefault="004653E7" w:rsidP="00AC58B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059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68E2F1" w14:textId="77777777" w:rsidR="004653E7" w:rsidRPr="00CB2D97" w:rsidRDefault="004653E7" w:rsidP="00AC58B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Univariate GEE between Mild and Severe glaucoma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D6F8BE" w14:textId="77777777" w:rsidR="004653E7" w:rsidRPr="00CB2D97" w:rsidRDefault="004653E7" w:rsidP="00AC58B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4653E7" w:rsidRPr="00CB2D97" w14:paraId="1F8603AA" w14:textId="77777777" w:rsidTr="00AC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/>
            <w:tcBorders>
              <w:top w:val="single" w:sz="4" w:space="0" w:color="auto"/>
            </w:tcBorders>
            <w:hideMark/>
          </w:tcPr>
          <w:p w14:paraId="2FA5F25D" w14:textId="77777777" w:rsidR="004653E7" w:rsidRPr="00CB2D97" w:rsidRDefault="004653E7" w:rsidP="00AC58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vMerge/>
            <w:hideMark/>
          </w:tcPr>
          <w:p w14:paraId="0C4F9FD9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5" w:type="pct"/>
            <w:vMerge/>
            <w:tcBorders>
              <w:top w:val="single" w:sz="4" w:space="0" w:color="auto"/>
            </w:tcBorders>
            <w:hideMark/>
          </w:tcPr>
          <w:p w14:paraId="65B3F4F0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vMerge/>
            <w:tcBorders>
              <w:top w:val="single" w:sz="4" w:space="0" w:color="auto"/>
            </w:tcBorders>
            <w:hideMark/>
          </w:tcPr>
          <w:p w14:paraId="43C8825D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tcBorders>
              <w:top w:val="single" w:sz="4" w:space="0" w:color="auto"/>
            </w:tcBorders>
            <w:hideMark/>
          </w:tcPr>
          <w:p w14:paraId="7E3E0831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485" w:type="pct"/>
            <w:tcBorders>
              <w:top w:val="single" w:sz="4" w:space="0" w:color="auto"/>
            </w:tcBorders>
            <w:hideMark/>
          </w:tcPr>
          <w:p w14:paraId="2CCD3AE9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369" w:type="pct"/>
            <w:vMerge/>
            <w:tcBorders>
              <w:top w:val="single" w:sz="4" w:space="0" w:color="auto"/>
            </w:tcBorders>
            <w:hideMark/>
          </w:tcPr>
          <w:p w14:paraId="5859C0E7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hideMark/>
          </w:tcPr>
          <w:p w14:paraId="064A49F8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556" w:type="pct"/>
            <w:tcBorders>
              <w:top w:val="single" w:sz="4" w:space="0" w:color="auto"/>
            </w:tcBorders>
            <w:hideMark/>
          </w:tcPr>
          <w:p w14:paraId="6B045FB8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305" w:type="pct"/>
            <w:vMerge/>
            <w:tcBorders>
              <w:top w:val="single" w:sz="4" w:space="0" w:color="auto"/>
            </w:tcBorders>
            <w:hideMark/>
          </w:tcPr>
          <w:p w14:paraId="21D911A1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53E7" w:rsidRPr="00CB2D97" w14:paraId="0F21DD3A" w14:textId="77777777" w:rsidTr="00AC58B2">
        <w:trPr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hideMark/>
          </w:tcPr>
          <w:p w14:paraId="734750BE" w14:textId="77777777" w:rsidR="004653E7" w:rsidRPr="00CB2D97" w:rsidRDefault="004653E7" w:rsidP="00AC58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n</w:t>
            </w:r>
          </w:p>
        </w:tc>
        <w:tc>
          <w:tcPr>
            <w:tcW w:w="558" w:type="pct"/>
            <w:hideMark/>
          </w:tcPr>
          <w:p w14:paraId="3409C5E8" w14:textId="77777777" w:rsidR="00FA6A70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3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 xml:space="preserve">991.6 ± </w:t>
            </w:r>
          </w:p>
          <w:p w14:paraId="11F18DE0" w14:textId="303D2038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401.6</w:t>
            </w:r>
          </w:p>
        </w:tc>
        <w:tc>
          <w:tcPr>
            <w:tcW w:w="551" w:type="pct"/>
            <w:hideMark/>
          </w:tcPr>
          <w:p w14:paraId="0974E6B9" w14:textId="77777777" w:rsidR="00FA6A70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3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 xml:space="preserve">115.8 ± </w:t>
            </w:r>
          </w:p>
          <w:p w14:paraId="7ADC7FCC" w14:textId="7699E862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78.2</w:t>
            </w:r>
          </w:p>
        </w:tc>
        <w:tc>
          <w:tcPr>
            <w:tcW w:w="554" w:type="pct"/>
            <w:hideMark/>
          </w:tcPr>
          <w:p w14:paraId="4C27FE48" w14:textId="77777777" w:rsidR="00FA6A70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3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 xml:space="preserve">024.3 ± </w:t>
            </w:r>
          </w:p>
          <w:p w14:paraId="781FA280" w14:textId="4F9CC46A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03.6</w:t>
            </w:r>
          </w:p>
        </w:tc>
        <w:tc>
          <w:tcPr>
            <w:tcW w:w="564" w:type="pct"/>
            <w:hideMark/>
          </w:tcPr>
          <w:p w14:paraId="70AA1031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73C2634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67.3</w:t>
            </w:r>
          </w:p>
          <w:p w14:paraId="69928336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5" w:type="pct"/>
            <w:hideMark/>
          </w:tcPr>
          <w:p w14:paraId="34C0A528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F1FD0FE" w14:textId="77777777" w:rsidR="00FA6A70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1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 xml:space="preserve">451.5, </w:t>
            </w:r>
          </w:p>
          <w:p w14:paraId="5D8CB0A4" w14:textId="3187BB0E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386.1</w:t>
            </w:r>
          </w:p>
          <w:p w14:paraId="79617DDC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C264B8C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hideMark/>
          </w:tcPr>
          <w:p w14:paraId="542CFF9E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D572E5B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433</w:t>
            </w:r>
          </w:p>
          <w:p w14:paraId="749A50B7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hideMark/>
          </w:tcPr>
          <w:p w14:paraId="5F177FC1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38CF1F2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1.5</w:t>
            </w:r>
          </w:p>
          <w:p w14:paraId="712A9ACA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hideMark/>
          </w:tcPr>
          <w:p w14:paraId="0A813B56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ACE00C6" w14:textId="42A16FFF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2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542.7,</w:t>
            </w:r>
          </w:p>
          <w:p w14:paraId="6C007E0C" w14:textId="46526DAA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25.7</w:t>
            </w:r>
          </w:p>
          <w:p w14:paraId="69F0958E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  <w:hideMark/>
          </w:tcPr>
          <w:p w14:paraId="4DA66AE3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45F5B70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946</w:t>
            </w:r>
          </w:p>
          <w:p w14:paraId="59438A6A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53E7" w:rsidRPr="00CB2D97" w14:paraId="702CCAA3" w14:textId="77777777" w:rsidTr="00AC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hideMark/>
          </w:tcPr>
          <w:p w14:paraId="2130AFF2" w14:textId="77777777" w:rsidR="004653E7" w:rsidRPr="00CB2D97" w:rsidRDefault="004653E7" w:rsidP="00AC58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n</w:t>
            </w:r>
          </w:p>
        </w:tc>
        <w:tc>
          <w:tcPr>
            <w:tcW w:w="558" w:type="pct"/>
            <w:hideMark/>
          </w:tcPr>
          <w:p w14:paraId="63DAA164" w14:textId="6345FF6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0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488.9±</w:t>
            </w:r>
          </w:p>
          <w:p w14:paraId="556E684C" w14:textId="0F63FACC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839.7</w:t>
            </w:r>
          </w:p>
        </w:tc>
        <w:tc>
          <w:tcPr>
            <w:tcW w:w="551" w:type="pct"/>
            <w:hideMark/>
          </w:tcPr>
          <w:p w14:paraId="07A405D4" w14:textId="09991890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1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343.4±</w:t>
            </w:r>
          </w:p>
          <w:p w14:paraId="3A803DCE" w14:textId="5150057B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847.3</w:t>
            </w:r>
          </w:p>
        </w:tc>
        <w:tc>
          <w:tcPr>
            <w:tcW w:w="554" w:type="pct"/>
            <w:hideMark/>
          </w:tcPr>
          <w:p w14:paraId="64CFCC9E" w14:textId="05EF303B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1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28.5±</w:t>
            </w:r>
          </w:p>
          <w:p w14:paraId="12E9BFDD" w14:textId="4419F42A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372.9</w:t>
            </w:r>
          </w:p>
        </w:tc>
        <w:tc>
          <w:tcPr>
            <w:tcW w:w="564" w:type="pct"/>
            <w:hideMark/>
          </w:tcPr>
          <w:p w14:paraId="2C723B6E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55EC301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539.7</w:t>
            </w:r>
          </w:p>
          <w:p w14:paraId="0F6BC140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5" w:type="pct"/>
            <w:hideMark/>
          </w:tcPr>
          <w:p w14:paraId="33E17D75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C96B6BC" w14:textId="32B8D9F5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2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646.0,</w:t>
            </w:r>
          </w:p>
          <w:p w14:paraId="6CED4434" w14:textId="788E58A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566.6</w:t>
            </w:r>
          </w:p>
          <w:p w14:paraId="655E6D1C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hideMark/>
          </w:tcPr>
          <w:p w14:paraId="728CAC80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9C2A8D5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616</w:t>
            </w:r>
          </w:p>
          <w:p w14:paraId="5BD3B072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hideMark/>
          </w:tcPr>
          <w:p w14:paraId="6324E0AD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8CC2FD5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314.8</w:t>
            </w:r>
          </w:p>
          <w:p w14:paraId="6C53AFD4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hideMark/>
          </w:tcPr>
          <w:p w14:paraId="618D53B8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5D1B5DB" w14:textId="07EBF7E8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2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02.6,</w:t>
            </w:r>
          </w:p>
          <w:p w14:paraId="593A3746" w14:textId="02922EDD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32.2</w:t>
            </w:r>
          </w:p>
          <w:p w14:paraId="2967526C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  <w:hideMark/>
          </w:tcPr>
          <w:p w14:paraId="7BD1B27A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6B8E9D5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799</w:t>
            </w:r>
          </w:p>
          <w:p w14:paraId="6EEF5F6D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53E7" w:rsidRPr="00CB2D97" w14:paraId="3AD8150F" w14:textId="77777777" w:rsidTr="00AC58B2">
        <w:trPr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hideMark/>
          </w:tcPr>
          <w:p w14:paraId="0166BABE" w14:textId="77777777" w:rsidR="004653E7" w:rsidRPr="00CB2D97" w:rsidRDefault="004653E7" w:rsidP="00AC58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t</w:t>
            </w:r>
          </w:p>
        </w:tc>
        <w:tc>
          <w:tcPr>
            <w:tcW w:w="558" w:type="pct"/>
            <w:hideMark/>
          </w:tcPr>
          <w:p w14:paraId="20228631" w14:textId="77777777" w:rsidR="00FA6A70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3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 xml:space="preserve">035.1 ± </w:t>
            </w:r>
          </w:p>
          <w:p w14:paraId="5D16B14F" w14:textId="5D1595D9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429.9</w:t>
            </w:r>
          </w:p>
        </w:tc>
        <w:tc>
          <w:tcPr>
            <w:tcW w:w="551" w:type="pct"/>
            <w:hideMark/>
          </w:tcPr>
          <w:p w14:paraId="6A05EF38" w14:textId="77777777" w:rsidR="00FA6A70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2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 xml:space="preserve">991.1 ± </w:t>
            </w:r>
          </w:p>
          <w:p w14:paraId="4A9D1CEF" w14:textId="544B5B99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620.4</w:t>
            </w:r>
          </w:p>
        </w:tc>
        <w:tc>
          <w:tcPr>
            <w:tcW w:w="554" w:type="pct"/>
            <w:hideMark/>
          </w:tcPr>
          <w:p w14:paraId="086BDE16" w14:textId="00B7341B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3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88.3±</w:t>
            </w:r>
          </w:p>
          <w:p w14:paraId="2D339CA1" w14:textId="0F568D7C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364.6</w:t>
            </w:r>
          </w:p>
        </w:tc>
        <w:tc>
          <w:tcPr>
            <w:tcW w:w="564" w:type="pct"/>
            <w:hideMark/>
          </w:tcPr>
          <w:p w14:paraId="300C8D87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C9E40FE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753.3</w:t>
            </w:r>
          </w:p>
          <w:p w14:paraId="0E303F05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5" w:type="pct"/>
            <w:hideMark/>
          </w:tcPr>
          <w:p w14:paraId="6BEE6846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4232DE1" w14:textId="067E7ED5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3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630.5,</w:t>
            </w:r>
          </w:p>
          <w:p w14:paraId="44A3F2AB" w14:textId="3DD45382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24.0</w:t>
            </w:r>
          </w:p>
          <w:p w14:paraId="60A17378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hideMark/>
          </w:tcPr>
          <w:p w14:paraId="2CD7AB45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8D24663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608</w:t>
            </w:r>
          </w:p>
          <w:p w14:paraId="65E33960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hideMark/>
          </w:tcPr>
          <w:p w14:paraId="591D09EA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A124161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797.3</w:t>
            </w:r>
          </w:p>
          <w:p w14:paraId="39630B3E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hideMark/>
          </w:tcPr>
          <w:p w14:paraId="27B31DAB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D86024A" w14:textId="1594852C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3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691.8,</w:t>
            </w:r>
          </w:p>
          <w:p w14:paraId="39128A34" w14:textId="7DC5AA2B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97.3</w:t>
            </w:r>
          </w:p>
          <w:p w14:paraId="174CC502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  <w:hideMark/>
          </w:tcPr>
          <w:p w14:paraId="772EA894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4062136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589</w:t>
            </w:r>
          </w:p>
          <w:p w14:paraId="0A3500BE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E6A309F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53E7" w:rsidRPr="00CB2D97" w14:paraId="74BA2396" w14:textId="77777777" w:rsidTr="00AC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hideMark/>
          </w:tcPr>
          <w:p w14:paraId="0EACBD5D" w14:textId="77777777" w:rsidR="004653E7" w:rsidRPr="00CB2D97" w:rsidRDefault="004653E7" w:rsidP="00AC58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t</w:t>
            </w:r>
          </w:p>
        </w:tc>
        <w:tc>
          <w:tcPr>
            <w:tcW w:w="558" w:type="pct"/>
            <w:hideMark/>
          </w:tcPr>
          <w:p w14:paraId="13E95541" w14:textId="231E34E0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347.4±</w:t>
            </w:r>
          </w:p>
          <w:p w14:paraId="7978687D" w14:textId="58DF3596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42.1</w:t>
            </w:r>
          </w:p>
        </w:tc>
        <w:tc>
          <w:tcPr>
            <w:tcW w:w="551" w:type="pct"/>
            <w:hideMark/>
          </w:tcPr>
          <w:p w14:paraId="1B4D875D" w14:textId="0617AEE3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1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495.8±</w:t>
            </w:r>
          </w:p>
          <w:p w14:paraId="084EA952" w14:textId="559CE373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44.5</w:t>
            </w:r>
          </w:p>
        </w:tc>
        <w:tc>
          <w:tcPr>
            <w:tcW w:w="554" w:type="pct"/>
            <w:hideMark/>
          </w:tcPr>
          <w:p w14:paraId="4CC25A8C" w14:textId="7ECE9A53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0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55.0±</w:t>
            </w:r>
          </w:p>
          <w:p w14:paraId="571889B2" w14:textId="5703636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50.2</w:t>
            </w:r>
          </w:p>
        </w:tc>
        <w:tc>
          <w:tcPr>
            <w:tcW w:w="564" w:type="pct"/>
            <w:hideMark/>
          </w:tcPr>
          <w:p w14:paraId="63674D86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D16020C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0593D36" w14:textId="38094CFF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1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607.6</w:t>
            </w:r>
          </w:p>
          <w:p w14:paraId="1A8DF299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5" w:type="pct"/>
            <w:hideMark/>
          </w:tcPr>
          <w:p w14:paraId="52A090FA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4E6A5E7" w14:textId="57DB9FA9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3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830.9,</w:t>
            </w:r>
          </w:p>
          <w:p w14:paraId="4F777C03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615.6</w:t>
            </w:r>
          </w:p>
          <w:p w14:paraId="35DD6AEA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hideMark/>
          </w:tcPr>
          <w:p w14:paraId="0A5B5519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CDC5B7F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156</w:t>
            </w:r>
          </w:p>
          <w:p w14:paraId="5CAF18E9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hideMark/>
          </w:tcPr>
          <w:p w14:paraId="445B9390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838CAE4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541.0</w:t>
            </w:r>
          </w:p>
          <w:p w14:paraId="05CC3C90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hideMark/>
          </w:tcPr>
          <w:p w14:paraId="073C087A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51DF196" w14:textId="1F890C1C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2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07.4,</w:t>
            </w:r>
          </w:p>
          <w:p w14:paraId="08C9C2FD" w14:textId="67A24F5B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89.0</w:t>
            </w:r>
          </w:p>
          <w:p w14:paraId="3F4A1FEE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  <w:hideMark/>
          </w:tcPr>
          <w:p w14:paraId="19B7B3E5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77D2824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689</w:t>
            </w:r>
          </w:p>
          <w:p w14:paraId="5779BFA6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53E7" w:rsidRPr="00CB2D97" w14:paraId="44476DFE" w14:textId="77777777" w:rsidTr="00AC58B2">
        <w:trPr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hideMark/>
          </w:tcPr>
          <w:p w14:paraId="23F41AFE" w14:textId="77777777" w:rsidR="004653E7" w:rsidRPr="00CB2D97" w:rsidRDefault="004653E7" w:rsidP="00AC58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s</w:t>
            </w:r>
          </w:p>
        </w:tc>
        <w:tc>
          <w:tcPr>
            <w:tcW w:w="558" w:type="pct"/>
            <w:hideMark/>
          </w:tcPr>
          <w:p w14:paraId="58EFA5BF" w14:textId="77777777" w:rsidR="00FA6A70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2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 xml:space="preserve">868.3 ± </w:t>
            </w:r>
          </w:p>
          <w:p w14:paraId="66BC5285" w14:textId="5F0188F2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96.7</w:t>
            </w:r>
          </w:p>
        </w:tc>
        <w:tc>
          <w:tcPr>
            <w:tcW w:w="551" w:type="pct"/>
            <w:hideMark/>
          </w:tcPr>
          <w:p w14:paraId="599862E6" w14:textId="77777777" w:rsidR="00FA6A70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2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 xml:space="preserve">446.1 ± </w:t>
            </w:r>
          </w:p>
          <w:p w14:paraId="61B6A6C2" w14:textId="7DB666F3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364.9</w:t>
            </w:r>
          </w:p>
        </w:tc>
        <w:tc>
          <w:tcPr>
            <w:tcW w:w="554" w:type="pct"/>
            <w:hideMark/>
          </w:tcPr>
          <w:p w14:paraId="372856A4" w14:textId="4616FDAD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2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94.5±</w:t>
            </w:r>
          </w:p>
          <w:p w14:paraId="21909637" w14:textId="7B0EB3CE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55.9</w:t>
            </w:r>
          </w:p>
        </w:tc>
        <w:tc>
          <w:tcPr>
            <w:tcW w:w="564" w:type="pct"/>
            <w:hideMark/>
          </w:tcPr>
          <w:p w14:paraId="42DF7E24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2F713D5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673.8</w:t>
            </w:r>
          </w:p>
          <w:p w14:paraId="2BC0834F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5" w:type="pct"/>
            <w:hideMark/>
          </w:tcPr>
          <w:p w14:paraId="137A38A1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2DB448A" w14:textId="7E14DD7E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1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66.3,</w:t>
            </w:r>
          </w:p>
          <w:p w14:paraId="40E149FC" w14:textId="01822E20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314.0</w:t>
            </w:r>
          </w:p>
          <w:p w14:paraId="1DE018F3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hideMark/>
          </w:tcPr>
          <w:p w14:paraId="3929D1EF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4678562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617</w:t>
            </w:r>
          </w:p>
          <w:p w14:paraId="6274C5FC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hideMark/>
          </w:tcPr>
          <w:p w14:paraId="34DC3608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F119071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51.6</w:t>
            </w:r>
          </w:p>
          <w:p w14:paraId="5FDF4073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hideMark/>
          </w:tcPr>
          <w:p w14:paraId="12B8704B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8B8B208" w14:textId="7A304522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2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70.4,</w:t>
            </w:r>
          </w:p>
          <w:p w14:paraId="7092AD01" w14:textId="28D91C72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73.7</w:t>
            </w:r>
          </w:p>
          <w:p w14:paraId="4603DFDF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  <w:hideMark/>
          </w:tcPr>
          <w:p w14:paraId="1DB0460E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E7C4AF9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870</w:t>
            </w:r>
          </w:p>
          <w:p w14:paraId="5154FBA9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53E7" w:rsidRPr="00CB2D97" w14:paraId="2A659A2F" w14:textId="77777777" w:rsidTr="00AC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hideMark/>
          </w:tcPr>
          <w:p w14:paraId="03537CD3" w14:textId="77777777" w:rsidR="004653E7" w:rsidRPr="00CB2D97" w:rsidRDefault="004653E7" w:rsidP="00AC58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s</w:t>
            </w:r>
          </w:p>
        </w:tc>
        <w:tc>
          <w:tcPr>
            <w:tcW w:w="558" w:type="pct"/>
            <w:hideMark/>
          </w:tcPr>
          <w:p w14:paraId="34E84C12" w14:textId="2C25006E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8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626.7±</w:t>
            </w:r>
          </w:p>
          <w:p w14:paraId="4EBB28D4" w14:textId="228E4C96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804.3</w:t>
            </w:r>
          </w:p>
        </w:tc>
        <w:tc>
          <w:tcPr>
            <w:tcW w:w="551" w:type="pct"/>
            <w:hideMark/>
          </w:tcPr>
          <w:p w14:paraId="7D1A3922" w14:textId="481CDB0D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50.9±</w:t>
            </w:r>
          </w:p>
          <w:p w14:paraId="720ED1AC" w14:textId="160C6348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661.4</w:t>
            </w:r>
          </w:p>
        </w:tc>
        <w:tc>
          <w:tcPr>
            <w:tcW w:w="554" w:type="pct"/>
            <w:hideMark/>
          </w:tcPr>
          <w:p w14:paraId="3D8EAB4C" w14:textId="744987A9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02.8±</w:t>
            </w:r>
          </w:p>
          <w:p w14:paraId="254E472C" w14:textId="43E65BAD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441.3</w:t>
            </w:r>
          </w:p>
        </w:tc>
        <w:tc>
          <w:tcPr>
            <w:tcW w:w="564" w:type="pct"/>
            <w:hideMark/>
          </w:tcPr>
          <w:p w14:paraId="470D1E2D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D4B9138" w14:textId="7757CA4B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1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76.1</w:t>
            </w:r>
          </w:p>
          <w:p w14:paraId="370EE843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5" w:type="pct"/>
            <w:hideMark/>
          </w:tcPr>
          <w:p w14:paraId="51F120CA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A83C60B" w14:textId="7DF8A643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3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557.1,</w:t>
            </w:r>
          </w:p>
          <w:p w14:paraId="1C51539D" w14:textId="470F64D5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04.9</w:t>
            </w:r>
          </w:p>
          <w:p w14:paraId="770169AD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hideMark/>
          </w:tcPr>
          <w:p w14:paraId="0C40022B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E9FE9E4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273</w:t>
            </w:r>
          </w:p>
          <w:p w14:paraId="27DC8122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hideMark/>
          </w:tcPr>
          <w:p w14:paraId="5152BCC2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E203C49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151.8</w:t>
            </w:r>
          </w:p>
          <w:p w14:paraId="65B5A63E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hideMark/>
          </w:tcPr>
          <w:p w14:paraId="04B77DC1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E6017CE" w14:textId="349C0909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3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01.0,</w:t>
            </w:r>
          </w:p>
          <w:p w14:paraId="177DE047" w14:textId="611366F3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697.4</w:t>
            </w:r>
          </w:p>
          <w:p w14:paraId="5311BE3C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  <w:hideMark/>
          </w:tcPr>
          <w:p w14:paraId="6ABBF7B5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81ADAE2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917</w:t>
            </w:r>
          </w:p>
          <w:p w14:paraId="494BDACE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E15EE58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53E7" w:rsidRPr="00CB2D97" w14:paraId="4B73F17D" w14:textId="77777777" w:rsidTr="00AC58B2">
        <w:trPr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hideMark/>
          </w:tcPr>
          <w:p w14:paraId="16D8CC6D" w14:textId="77777777" w:rsidR="004653E7" w:rsidRPr="00CB2D97" w:rsidRDefault="004653E7" w:rsidP="00AC58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2i </w:t>
            </w:r>
          </w:p>
        </w:tc>
        <w:tc>
          <w:tcPr>
            <w:tcW w:w="558" w:type="pct"/>
            <w:hideMark/>
          </w:tcPr>
          <w:p w14:paraId="7A2BFA21" w14:textId="77777777" w:rsidR="00FA6A70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2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 xml:space="preserve">317.1 ± </w:t>
            </w:r>
          </w:p>
          <w:p w14:paraId="162732CA" w14:textId="4D34B5B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07.0</w:t>
            </w:r>
          </w:p>
        </w:tc>
        <w:tc>
          <w:tcPr>
            <w:tcW w:w="551" w:type="pct"/>
            <w:hideMark/>
          </w:tcPr>
          <w:p w14:paraId="2671097C" w14:textId="77777777" w:rsidR="00FA6A70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3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 xml:space="preserve">180.4 ± </w:t>
            </w:r>
          </w:p>
          <w:p w14:paraId="78D423E8" w14:textId="3AE60C42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868.5</w:t>
            </w:r>
          </w:p>
        </w:tc>
        <w:tc>
          <w:tcPr>
            <w:tcW w:w="554" w:type="pct"/>
            <w:hideMark/>
          </w:tcPr>
          <w:p w14:paraId="19B6130A" w14:textId="77777777" w:rsidR="00FA6A70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4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 xml:space="preserve">256.5 ± </w:t>
            </w:r>
          </w:p>
          <w:p w14:paraId="7D7261C8" w14:textId="36D4B87B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82.6</w:t>
            </w:r>
          </w:p>
        </w:tc>
        <w:tc>
          <w:tcPr>
            <w:tcW w:w="564" w:type="pct"/>
            <w:hideMark/>
          </w:tcPr>
          <w:p w14:paraId="281E2214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70E2CD0" w14:textId="79051DA1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1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39.4</w:t>
            </w:r>
          </w:p>
          <w:p w14:paraId="65D9EF58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5" w:type="pct"/>
            <w:hideMark/>
          </w:tcPr>
          <w:p w14:paraId="74BFDD41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F980217" w14:textId="544E8FC4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53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40.9,</w:t>
            </w:r>
          </w:p>
          <w:p w14:paraId="059539C0" w14:textId="64EE29CB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462.0</w:t>
            </w:r>
          </w:p>
          <w:p w14:paraId="48D524EF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hideMark/>
          </w:tcPr>
          <w:p w14:paraId="33F6C8C8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D815FF9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264</w:t>
            </w:r>
          </w:p>
          <w:p w14:paraId="074B9998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hideMark/>
          </w:tcPr>
          <w:p w14:paraId="7A50104A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C8DF04D" w14:textId="1FC6378D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1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76.1</w:t>
            </w:r>
          </w:p>
          <w:p w14:paraId="1C4898E9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hideMark/>
          </w:tcPr>
          <w:p w14:paraId="281EDB84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2D82B9F" w14:textId="124DD7CB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4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94.3,</w:t>
            </w:r>
          </w:p>
          <w:p w14:paraId="7A0E5657" w14:textId="4F5C49BB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42.1</w:t>
            </w:r>
          </w:p>
          <w:p w14:paraId="131330CF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  <w:hideMark/>
          </w:tcPr>
          <w:p w14:paraId="62442993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BFBC4F7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512</w:t>
            </w:r>
          </w:p>
          <w:p w14:paraId="34C02C65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53E7" w:rsidRPr="00CB2D97" w14:paraId="72C71A5A" w14:textId="77777777" w:rsidTr="00AC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tcBorders>
              <w:bottom w:val="single" w:sz="4" w:space="0" w:color="auto"/>
            </w:tcBorders>
            <w:hideMark/>
          </w:tcPr>
          <w:p w14:paraId="3A04173C" w14:textId="77777777" w:rsidR="004653E7" w:rsidRPr="00CB2D97" w:rsidRDefault="004653E7" w:rsidP="00AC58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i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hideMark/>
          </w:tcPr>
          <w:p w14:paraId="49FC35EF" w14:textId="2285739C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40.2±</w:t>
            </w:r>
          </w:p>
          <w:p w14:paraId="6BADE332" w14:textId="74B0F7FE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03.9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hideMark/>
          </w:tcPr>
          <w:p w14:paraId="08F1D90C" w14:textId="4426C0B0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0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75.3±</w:t>
            </w:r>
          </w:p>
          <w:p w14:paraId="412059C8" w14:textId="1DBAEBB1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31.1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hideMark/>
          </w:tcPr>
          <w:p w14:paraId="11211EE2" w14:textId="26F0B148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60.9±</w:t>
            </w:r>
          </w:p>
          <w:p w14:paraId="3EAA73AE" w14:textId="7ACDD1AC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402.9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hideMark/>
          </w:tcPr>
          <w:p w14:paraId="2C24C12A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91331C4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20.7</w:t>
            </w:r>
          </w:p>
          <w:p w14:paraId="1068E6F3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5" w:type="pct"/>
            <w:tcBorders>
              <w:bottom w:val="single" w:sz="4" w:space="0" w:color="auto"/>
            </w:tcBorders>
            <w:hideMark/>
          </w:tcPr>
          <w:p w14:paraId="2370BB57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6CFC1E3" w14:textId="44F1AE5E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1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897.1,</w:t>
            </w:r>
          </w:p>
          <w:p w14:paraId="5B4DEDAA" w14:textId="06BB21CC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855.6</w:t>
            </w:r>
          </w:p>
          <w:p w14:paraId="57A3888B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hideMark/>
          </w:tcPr>
          <w:p w14:paraId="37BA2B04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C110F37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938</w:t>
            </w:r>
          </w:p>
          <w:p w14:paraId="3581BE39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tcBorders>
              <w:bottom w:val="single" w:sz="4" w:space="0" w:color="auto"/>
            </w:tcBorders>
            <w:hideMark/>
          </w:tcPr>
          <w:p w14:paraId="4D6B5351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96836A0" w14:textId="540C33D3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14.4</w:t>
            </w:r>
          </w:p>
          <w:p w14:paraId="1E0456B1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hideMark/>
          </w:tcPr>
          <w:p w14:paraId="277E917B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D9FD29B" w14:textId="732CFFA3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1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23.2,</w:t>
            </w:r>
          </w:p>
          <w:p w14:paraId="375F639E" w14:textId="20581630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FA6A7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451.9</w:t>
            </w:r>
          </w:p>
          <w:p w14:paraId="617D8009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  <w:tcBorders>
              <w:bottom w:val="single" w:sz="4" w:space="0" w:color="auto"/>
            </w:tcBorders>
            <w:hideMark/>
          </w:tcPr>
          <w:p w14:paraId="26A5B8BB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EACA125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350</w:t>
            </w:r>
          </w:p>
          <w:p w14:paraId="7FAEDFA8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53E7" w:rsidRPr="00CB2D97" w14:paraId="5C3E931E" w14:textId="77777777" w:rsidTr="00AC58B2">
        <w:trPr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4AE54E" w14:textId="77777777" w:rsidR="004653E7" w:rsidRPr="00CB2D97" w:rsidRDefault="004653E7" w:rsidP="00AC58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Spacing (micron)</w:t>
            </w:r>
          </w:p>
        </w:tc>
        <w:tc>
          <w:tcPr>
            <w:tcW w:w="558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34BCFDA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ild glaucoma</w:t>
            </w:r>
          </w:p>
          <w:p w14:paraId="6E71DB53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(n=16 eyes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F7E608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oderate glaucoma (n= 15 eyes)</w:t>
            </w:r>
          </w:p>
        </w:tc>
        <w:tc>
          <w:tcPr>
            <w:tcW w:w="55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408384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evere glaucoma (n= 12 eyes)</w:t>
            </w:r>
          </w:p>
        </w:tc>
        <w:tc>
          <w:tcPr>
            <w:tcW w:w="10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024B27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Univariate GEE between Mild and Moderate glaucoma</w:t>
            </w:r>
          </w:p>
        </w:tc>
        <w:tc>
          <w:tcPr>
            <w:tcW w:w="36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09D5BD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05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6595A7A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Univariate GEE between Mild and Severe glaucoma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F0C83D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4653E7" w:rsidRPr="00CB2D97" w14:paraId="125FC567" w14:textId="77777777" w:rsidTr="00AC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/>
            <w:tcBorders>
              <w:top w:val="single" w:sz="4" w:space="0" w:color="auto"/>
            </w:tcBorders>
            <w:hideMark/>
          </w:tcPr>
          <w:p w14:paraId="679EC043" w14:textId="77777777" w:rsidR="004653E7" w:rsidRPr="00CB2D97" w:rsidRDefault="004653E7" w:rsidP="00AC58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8" w:type="pct"/>
            <w:vMerge/>
            <w:shd w:val="clear" w:color="auto" w:fill="auto"/>
            <w:hideMark/>
          </w:tcPr>
          <w:p w14:paraId="5042A66D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vMerge/>
            <w:tcBorders>
              <w:top w:val="single" w:sz="4" w:space="0" w:color="auto"/>
            </w:tcBorders>
            <w:shd w:val="clear" w:color="auto" w:fill="auto"/>
            <w:hideMark/>
          </w:tcPr>
          <w:p w14:paraId="27F78681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vMerge/>
            <w:tcBorders>
              <w:top w:val="single" w:sz="4" w:space="0" w:color="auto"/>
            </w:tcBorders>
            <w:shd w:val="clear" w:color="auto" w:fill="auto"/>
            <w:hideMark/>
          </w:tcPr>
          <w:p w14:paraId="5DEFD3B6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5499C695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2A641753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95% IC</w:t>
            </w:r>
          </w:p>
        </w:tc>
        <w:tc>
          <w:tcPr>
            <w:tcW w:w="369" w:type="pct"/>
            <w:vMerge/>
            <w:tcBorders>
              <w:top w:val="single" w:sz="4" w:space="0" w:color="auto"/>
            </w:tcBorders>
            <w:shd w:val="clear" w:color="auto" w:fill="auto"/>
            <w:hideMark/>
          </w:tcPr>
          <w:p w14:paraId="5CDF92C8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080EF560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40E81ADF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95% IC</w:t>
            </w:r>
          </w:p>
        </w:tc>
        <w:tc>
          <w:tcPr>
            <w:tcW w:w="305" w:type="pct"/>
            <w:vMerge/>
            <w:tcBorders>
              <w:top w:val="single" w:sz="4" w:space="0" w:color="auto"/>
            </w:tcBorders>
            <w:hideMark/>
          </w:tcPr>
          <w:p w14:paraId="235BC34A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53E7" w:rsidRPr="00CB2D97" w14:paraId="4074AA54" w14:textId="77777777" w:rsidTr="00AC58B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hideMark/>
          </w:tcPr>
          <w:p w14:paraId="7F24B9E2" w14:textId="77777777" w:rsidR="004653E7" w:rsidRPr="00CB2D97" w:rsidRDefault="004653E7" w:rsidP="00AC58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n</w:t>
            </w:r>
          </w:p>
        </w:tc>
        <w:tc>
          <w:tcPr>
            <w:tcW w:w="558" w:type="pct"/>
            <w:hideMark/>
          </w:tcPr>
          <w:p w14:paraId="3EFC1F85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.2 ± 0.5</w:t>
            </w:r>
          </w:p>
        </w:tc>
        <w:tc>
          <w:tcPr>
            <w:tcW w:w="551" w:type="pct"/>
            <w:hideMark/>
          </w:tcPr>
          <w:p w14:paraId="6951F413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.3 ± 0.5</w:t>
            </w:r>
          </w:p>
        </w:tc>
        <w:tc>
          <w:tcPr>
            <w:tcW w:w="554" w:type="pct"/>
            <w:hideMark/>
          </w:tcPr>
          <w:p w14:paraId="080D770A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.3 ± 0.6</w:t>
            </w:r>
          </w:p>
        </w:tc>
        <w:tc>
          <w:tcPr>
            <w:tcW w:w="564" w:type="pct"/>
            <w:hideMark/>
          </w:tcPr>
          <w:p w14:paraId="079C70F6" w14:textId="77777777" w:rsidR="004653E7" w:rsidRPr="00CB2D97" w:rsidRDefault="004653E7" w:rsidP="00AC58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7A634EF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0.1</w:t>
            </w:r>
          </w:p>
          <w:p w14:paraId="5E4964B4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5" w:type="pct"/>
            <w:hideMark/>
          </w:tcPr>
          <w:p w14:paraId="40A929DA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4B76F94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0.5,</w:t>
            </w:r>
          </w:p>
          <w:p w14:paraId="7C40635E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2</w:t>
            </w:r>
          </w:p>
          <w:p w14:paraId="4D310ED9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hideMark/>
          </w:tcPr>
          <w:p w14:paraId="6E1384DA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DDCA038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496</w:t>
            </w:r>
          </w:p>
          <w:p w14:paraId="13FB7C75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hideMark/>
          </w:tcPr>
          <w:p w14:paraId="31E24E93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1ED2E79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</w:p>
          <w:p w14:paraId="131CC654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hideMark/>
          </w:tcPr>
          <w:p w14:paraId="51F14D58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1311817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0.4,</w:t>
            </w:r>
          </w:p>
          <w:p w14:paraId="4375EC25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  <w:p w14:paraId="1DF10D5A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  <w:hideMark/>
          </w:tcPr>
          <w:p w14:paraId="4399FB3B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547CF7E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976</w:t>
            </w:r>
          </w:p>
          <w:p w14:paraId="2EEFCC12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53E7" w:rsidRPr="00CB2D97" w14:paraId="180DC4C7" w14:textId="77777777" w:rsidTr="00AC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hideMark/>
          </w:tcPr>
          <w:p w14:paraId="56B71F8C" w14:textId="77777777" w:rsidR="004653E7" w:rsidRPr="00CB2D97" w:rsidRDefault="004653E7" w:rsidP="00AC58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n</w:t>
            </w:r>
          </w:p>
        </w:tc>
        <w:tc>
          <w:tcPr>
            <w:tcW w:w="558" w:type="pct"/>
            <w:hideMark/>
          </w:tcPr>
          <w:p w14:paraId="4A421F31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.8±0.5</w:t>
            </w:r>
          </w:p>
        </w:tc>
        <w:tc>
          <w:tcPr>
            <w:tcW w:w="551" w:type="pct"/>
            <w:hideMark/>
          </w:tcPr>
          <w:p w14:paraId="65B372C4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.6±0.7</w:t>
            </w:r>
          </w:p>
        </w:tc>
        <w:tc>
          <w:tcPr>
            <w:tcW w:w="554" w:type="pct"/>
            <w:hideMark/>
          </w:tcPr>
          <w:p w14:paraId="3046AC7C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.7±0.6</w:t>
            </w:r>
          </w:p>
        </w:tc>
        <w:tc>
          <w:tcPr>
            <w:tcW w:w="564" w:type="pct"/>
            <w:hideMark/>
          </w:tcPr>
          <w:p w14:paraId="2253DE60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686CDBD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1</w:t>
            </w:r>
          </w:p>
          <w:p w14:paraId="7C8F7C5C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5" w:type="pct"/>
            <w:hideMark/>
          </w:tcPr>
          <w:p w14:paraId="27A2D82C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D4BE87A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0.3,</w:t>
            </w:r>
          </w:p>
          <w:p w14:paraId="542257A7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  <w:p w14:paraId="44897883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hideMark/>
          </w:tcPr>
          <w:p w14:paraId="68E10112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AF2F452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604</w:t>
            </w:r>
          </w:p>
          <w:p w14:paraId="7593AD07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hideMark/>
          </w:tcPr>
          <w:p w14:paraId="3D61CB12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BB8502C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0.0</w:t>
            </w:r>
          </w:p>
          <w:p w14:paraId="18E891A3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hideMark/>
          </w:tcPr>
          <w:p w14:paraId="2D27D230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BB74936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0.4,</w:t>
            </w:r>
          </w:p>
          <w:p w14:paraId="71808B49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  <w:p w14:paraId="6B6C544C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  <w:hideMark/>
          </w:tcPr>
          <w:p w14:paraId="35EACD4A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BD25618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897</w:t>
            </w:r>
          </w:p>
          <w:p w14:paraId="1F3D91C4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53E7" w:rsidRPr="00CB2D97" w14:paraId="3E4C06BD" w14:textId="77777777" w:rsidTr="00AC58B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hideMark/>
          </w:tcPr>
          <w:p w14:paraId="6342BF16" w14:textId="77777777" w:rsidR="004653E7" w:rsidRPr="00CB2D97" w:rsidRDefault="004653E7" w:rsidP="00AC58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t</w:t>
            </w:r>
          </w:p>
        </w:tc>
        <w:tc>
          <w:tcPr>
            <w:tcW w:w="558" w:type="pct"/>
            <w:hideMark/>
          </w:tcPr>
          <w:p w14:paraId="12A9A30F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.3±0.7</w:t>
            </w:r>
          </w:p>
        </w:tc>
        <w:tc>
          <w:tcPr>
            <w:tcW w:w="551" w:type="pct"/>
            <w:hideMark/>
          </w:tcPr>
          <w:p w14:paraId="10E137CA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.3±0.5</w:t>
            </w:r>
          </w:p>
        </w:tc>
        <w:tc>
          <w:tcPr>
            <w:tcW w:w="554" w:type="pct"/>
            <w:hideMark/>
          </w:tcPr>
          <w:p w14:paraId="2B2602D9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.2±0.6</w:t>
            </w:r>
          </w:p>
        </w:tc>
        <w:tc>
          <w:tcPr>
            <w:tcW w:w="564" w:type="pct"/>
            <w:hideMark/>
          </w:tcPr>
          <w:p w14:paraId="6C47F6BA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FD12ABE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1</w:t>
            </w:r>
          </w:p>
          <w:p w14:paraId="36618787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5" w:type="pct"/>
            <w:hideMark/>
          </w:tcPr>
          <w:p w14:paraId="56990AFA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846F6DB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0.3,</w:t>
            </w:r>
          </w:p>
          <w:p w14:paraId="657907D2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6</w:t>
            </w:r>
          </w:p>
          <w:p w14:paraId="6F2E0271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hideMark/>
          </w:tcPr>
          <w:p w14:paraId="53208C41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2B18656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550</w:t>
            </w:r>
          </w:p>
          <w:p w14:paraId="0F7B5A3A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hideMark/>
          </w:tcPr>
          <w:p w14:paraId="0A411367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D920FF6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1</w:t>
            </w:r>
          </w:p>
          <w:p w14:paraId="677B3D63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hideMark/>
          </w:tcPr>
          <w:p w14:paraId="7DEEE3E4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0A9955E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0.3,</w:t>
            </w:r>
          </w:p>
          <w:p w14:paraId="14D41496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  <w:p w14:paraId="27268560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  <w:hideMark/>
          </w:tcPr>
          <w:p w14:paraId="0BD78746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66D4246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562</w:t>
            </w:r>
          </w:p>
          <w:p w14:paraId="089459F7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53E7" w:rsidRPr="00CB2D97" w14:paraId="05A8ACB0" w14:textId="77777777" w:rsidTr="00AC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hideMark/>
          </w:tcPr>
          <w:p w14:paraId="05AB485F" w14:textId="77777777" w:rsidR="004653E7" w:rsidRPr="00CB2D97" w:rsidRDefault="004653E7" w:rsidP="00AC58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t</w:t>
            </w:r>
          </w:p>
        </w:tc>
        <w:tc>
          <w:tcPr>
            <w:tcW w:w="558" w:type="pct"/>
            <w:hideMark/>
          </w:tcPr>
          <w:p w14:paraId="17041179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8.0±0.6</w:t>
            </w:r>
          </w:p>
        </w:tc>
        <w:tc>
          <w:tcPr>
            <w:tcW w:w="551" w:type="pct"/>
            <w:hideMark/>
          </w:tcPr>
          <w:p w14:paraId="121F01D6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.6±0.7</w:t>
            </w:r>
          </w:p>
        </w:tc>
        <w:tc>
          <w:tcPr>
            <w:tcW w:w="554" w:type="pct"/>
            <w:hideMark/>
          </w:tcPr>
          <w:p w14:paraId="4A962F08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.7±0.5</w:t>
            </w:r>
          </w:p>
        </w:tc>
        <w:tc>
          <w:tcPr>
            <w:tcW w:w="564" w:type="pct"/>
            <w:hideMark/>
          </w:tcPr>
          <w:p w14:paraId="7E9719E6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5C97E26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3</w:t>
            </w:r>
          </w:p>
          <w:p w14:paraId="1DF9395F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5" w:type="pct"/>
            <w:hideMark/>
          </w:tcPr>
          <w:p w14:paraId="7D1AA283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1D973DB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0.1,</w:t>
            </w:r>
          </w:p>
          <w:p w14:paraId="0E3E3A34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7</w:t>
            </w:r>
          </w:p>
          <w:p w14:paraId="044BA5BA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hideMark/>
          </w:tcPr>
          <w:p w14:paraId="652189F7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2B6A7D0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112</w:t>
            </w:r>
          </w:p>
          <w:p w14:paraId="4450C3A8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hideMark/>
          </w:tcPr>
          <w:p w14:paraId="696EEFDA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FF466A5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0.1</w:t>
            </w:r>
          </w:p>
          <w:p w14:paraId="3E12A9B9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hideMark/>
          </w:tcPr>
          <w:p w14:paraId="6D05F99E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9461351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0.5,</w:t>
            </w:r>
          </w:p>
          <w:p w14:paraId="305FDA13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  <w:p w14:paraId="683DE7F6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  <w:hideMark/>
          </w:tcPr>
          <w:p w14:paraId="29F8B923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5E3355A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817</w:t>
            </w:r>
          </w:p>
          <w:p w14:paraId="38829C08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53E7" w:rsidRPr="00CB2D97" w14:paraId="34926C8C" w14:textId="77777777" w:rsidTr="00AC58B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hideMark/>
          </w:tcPr>
          <w:p w14:paraId="32F57DE2" w14:textId="77777777" w:rsidR="004653E7" w:rsidRPr="00CB2D97" w:rsidRDefault="004653E7" w:rsidP="00AC58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s</w:t>
            </w:r>
          </w:p>
        </w:tc>
        <w:tc>
          <w:tcPr>
            <w:tcW w:w="558" w:type="pct"/>
            <w:hideMark/>
          </w:tcPr>
          <w:p w14:paraId="0EEB0572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.4 ±0.7</w:t>
            </w:r>
          </w:p>
        </w:tc>
        <w:tc>
          <w:tcPr>
            <w:tcW w:w="551" w:type="pct"/>
            <w:hideMark/>
          </w:tcPr>
          <w:p w14:paraId="693C9EAF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.4 ±0.7</w:t>
            </w:r>
          </w:p>
        </w:tc>
        <w:tc>
          <w:tcPr>
            <w:tcW w:w="554" w:type="pct"/>
            <w:hideMark/>
          </w:tcPr>
          <w:p w14:paraId="55A08939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.5 ±0.6</w:t>
            </w:r>
          </w:p>
        </w:tc>
        <w:tc>
          <w:tcPr>
            <w:tcW w:w="564" w:type="pct"/>
            <w:hideMark/>
          </w:tcPr>
          <w:p w14:paraId="0ABD2DE5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6966A08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0.1</w:t>
            </w:r>
          </w:p>
          <w:p w14:paraId="236E8575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5" w:type="pct"/>
            <w:hideMark/>
          </w:tcPr>
          <w:p w14:paraId="62029718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86B5966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0.5,</w:t>
            </w:r>
          </w:p>
          <w:p w14:paraId="6951642F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  <w:p w14:paraId="727D5FE0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hideMark/>
          </w:tcPr>
          <w:p w14:paraId="4ED3F76E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4C815E5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690</w:t>
            </w:r>
          </w:p>
          <w:p w14:paraId="7AFCD159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hideMark/>
          </w:tcPr>
          <w:p w14:paraId="4FF83765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0720579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0.0</w:t>
            </w:r>
          </w:p>
          <w:p w14:paraId="31489606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hideMark/>
          </w:tcPr>
          <w:p w14:paraId="48B03E52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C53A279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0.5,</w:t>
            </w:r>
          </w:p>
          <w:p w14:paraId="1F8CD37A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  <w:p w14:paraId="7899A8CA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  <w:hideMark/>
          </w:tcPr>
          <w:p w14:paraId="39ED3370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BDB1272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871</w:t>
            </w:r>
          </w:p>
          <w:p w14:paraId="7E5F998B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53E7" w:rsidRPr="00CB2D97" w14:paraId="389F1631" w14:textId="77777777" w:rsidTr="00AC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hideMark/>
          </w:tcPr>
          <w:p w14:paraId="705B04DB" w14:textId="77777777" w:rsidR="004653E7" w:rsidRPr="00CB2D97" w:rsidRDefault="004653E7" w:rsidP="00AC58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s</w:t>
            </w:r>
          </w:p>
        </w:tc>
        <w:tc>
          <w:tcPr>
            <w:tcW w:w="558" w:type="pct"/>
            <w:hideMark/>
          </w:tcPr>
          <w:p w14:paraId="6ED64921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8.1±0.6</w:t>
            </w:r>
          </w:p>
        </w:tc>
        <w:tc>
          <w:tcPr>
            <w:tcW w:w="551" w:type="pct"/>
            <w:hideMark/>
          </w:tcPr>
          <w:p w14:paraId="2DC075B2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8.0±0.8</w:t>
            </w:r>
          </w:p>
        </w:tc>
        <w:tc>
          <w:tcPr>
            <w:tcW w:w="554" w:type="pct"/>
            <w:hideMark/>
          </w:tcPr>
          <w:p w14:paraId="4B6FE722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.8±0.6</w:t>
            </w:r>
          </w:p>
        </w:tc>
        <w:tc>
          <w:tcPr>
            <w:tcW w:w="564" w:type="pct"/>
            <w:hideMark/>
          </w:tcPr>
          <w:p w14:paraId="1F02E968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DC0FD64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3</w:t>
            </w:r>
          </w:p>
          <w:p w14:paraId="7FC5D185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5" w:type="pct"/>
            <w:hideMark/>
          </w:tcPr>
          <w:p w14:paraId="6303E69B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7B2BBED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0.1,</w:t>
            </w:r>
          </w:p>
          <w:p w14:paraId="0EE030FE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7</w:t>
            </w:r>
          </w:p>
          <w:p w14:paraId="49C43519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hideMark/>
          </w:tcPr>
          <w:p w14:paraId="0735DC19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84960A8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175</w:t>
            </w:r>
          </w:p>
          <w:p w14:paraId="720DE1FF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hideMark/>
          </w:tcPr>
          <w:p w14:paraId="19A3F318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1B19225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1</w:t>
            </w:r>
          </w:p>
          <w:p w14:paraId="544078A5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hideMark/>
          </w:tcPr>
          <w:p w14:paraId="48613EAA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5ADC8BD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0.4,</w:t>
            </w:r>
          </w:p>
          <w:p w14:paraId="06FAD15B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6</w:t>
            </w:r>
          </w:p>
          <w:p w14:paraId="5F3E499A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39A85F7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  <w:hideMark/>
          </w:tcPr>
          <w:p w14:paraId="0A123996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837F5D9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615</w:t>
            </w:r>
          </w:p>
          <w:p w14:paraId="15DF752E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53E7" w:rsidRPr="00CB2D97" w14:paraId="33909CDD" w14:textId="77777777" w:rsidTr="00AC58B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hideMark/>
          </w:tcPr>
          <w:p w14:paraId="4A231D48" w14:textId="77777777" w:rsidR="004653E7" w:rsidRPr="00CB2D97" w:rsidRDefault="004653E7" w:rsidP="00AC58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2i </w:t>
            </w:r>
          </w:p>
        </w:tc>
        <w:tc>
          <w:tcPr>
            <w:tcW w:w="558" w:type="pct"/>
            <w:hideMark/>
          </w:tcPr>
          <w:p w14:paraId="402737EF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.4 ±0.6</w:t>
            </w:r>
          </w:p>
        </w:tc>
        <w:tc>
          <w:tcPr>
            <w:tcW w:w="551" w:type="pct"/>
            <w:hideMark/>
          </w:tcPr>
          <w:p w14:paraId="3B99B16D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.3 ± 0.7</w:t>
            </w:r>
          </w:p>
        </w:tc>
        <w:tc>
          <w:tcPr>
            <w:tcW w:w="554" w:type="pct"/>
            <w:hideMark/>
          </w:tcPr>
          <w:p w14:paraId="12388821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.2 ± 0.6</w:t>
            </w:r>
          </w:p>
        </w:tc>
        <w:tc>
          <w:tcPr>
            <w:tcW w:w="564" w:type="pct"/>
            <w:hideMark/>
          </w:tcPr>
          <w:p w14:paraId="1DCB1230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28577C2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3</w:t>
            </w:r>
          </w:p>
          <w:p w14:paraId="2550096C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5" w:type="pct"/>
            <w:hideMark/>
          </w:tcPr>
          <w:p w14:paraId="0A8633B4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97A2E18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0.2,</w:t>
            </w:r>
          </w:p>
          <w:p w14:paraId="3F474747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8</w:t>
            </w:r>
          </w:p>
          <w:p w14:paraId="2C865299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hideMark/>
          </w:tcPr>
          <w:p w14:paraId="381B8F53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4563188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245</w:t>
            </w:r>
          </w:p>
          <w:p w14:paraId="49B6E1BB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hideMark/>
          </w:tcPr>
          <w:p w14:paraId="07FEAD09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040ED8A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2</w:t>
            </w:r>
          </w:p>
          <w:p w14:paraId="65E5949B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hideMark/>
          </w:tcPr>
          <w:p w14:paraId="3382F778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25C856B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0.3,</w:t>
            </w:r>
          </w:p>
          <w:p w14:paraId="72773701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6</w:t>
            </w:r>
          </w:p>
          <w:p w14:paraId="62861919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  <w:hideMark/>
          </w:tcPr>
          <w:p w14:paraId="4D7DB81C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B0CF6D1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501</w:t>
            </w:r>
          </w:p>
          <w:p w14:paraId="6B65984C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53E7" w:rsidRPr="00CB2D97" w14:paraId="161906C9" w14:textId="77777777" w:rsidTr="00AC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tcBorders>
              <w:bottom w:val="single" w:sz="4" w:space="0" w:color="auto"/>
            </w:tcBorders>
            <w:hideMark/>
          </w:tcPr>
          <w:p w14:paraId="4DDE8A80" w14:textId="77777777" w:rsidR="004653E7" w:rsidRPr="00CB2D97" w:rsidRDefault="004653E7" w:rsidP="00AC58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i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hideMark/>
          </w:tcPr>
          <w:p w14:paraId="6D741D86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8.1±0.6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hideMark/>
          </w:tcPr>
          <w:p w14:paraId="1A9D9365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7.8±0.7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hideMark/>
          </w:tcPr>
          <w:p w14:paraId="2A2C4AF5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8.0±0.5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hideMark/>
          </w:tcPr>
          <w:p w14:paraId="00445480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86A6E84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1</w:t>
            </w:r>
          </w:p>
          <w:p w14:paraId="061EAAC1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5" w:type="pct"/>
            <w:tcBorders>
              <w:bottom w:val="single" w:sz="4" w:space="0" w:color="auto"/>
            </w:tcBorders>
            <w:hideMark/>
          </w:tcPr>
          <w:p w14:paraId="61896615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0.3,</w:t>
            </w:r>
          </w:p>
          <w:p w14:paraId="6F1E27C4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  <w:p w14:paraId="72E878DF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hideMark/>
          </w:tcPr>
          <w:p w14:paraId="5B71E7CA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BD61610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730</w:t>
            </w:r>
          </w:p>
          <w:p w14:paraId="1F1929F3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tcBorders>
              <w:bottom w:val="single" w:sz="4" w:space="0" w:color="auto"/>
            </w:tcBorders>
            <w:hideMark/>
          </w:tcPr>
          <w:p w14:paraId="236B035B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B6C76C0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0.2</w:t>
            </w:r>
          </w:p>
          <w:p w14:paraId="6B148288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hideMark/>
          </w:tcPr>
          <w:p w14:paraId="0CE092FF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E73F038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0.6,</w:t>
            </w:r>
          </w:p>
          <w:p w14:paraId="60D354EE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2</w:t>
            </w:r>
          </w:p>
          <w:p w14:paraId="266E1E55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  <w:tcBorders>
              <w:bottom w:val="single" w:sz="4" w:space="0" w:color="auto"/>
            </w:tcBorders>
            <w:hideMark/>
          </w:tcPr>
          <w:p w14:paraId="698E5D9F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5AA8630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418</w:t>
            </w:r>
          </w:p>
          <w:p w14:paraId="49EAA8B8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A57670C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53E7" w:rsidRPr="00CB2D97" w14:paraId="6BC9E5A4" w14:textId="77777777" w:rsidTr="00AC58B2">
        <w:trPr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26152D" w14:textId="77777777" w:rsidR="004653E7" w:rsidRPr="00CB2D97" w:rsidRDefault="004653E7" w:rsidP="00AC58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egularity (%)</w:t>
            </w:r>
          </w:p>
        </w:tc>
        <w:tc>
          <w:tcPr>
            <w:tcW w:w="558" w:type="pct"/>
            <w:vMerge w:val="restart"/>
            <w:tcBorders>
              <w:top w:val="single" w:sz="4" w:space="0" w:color="auto"/>
            </w:tcBorders>
            <w:hideMark/>
          </w:tcPr>
          <w:p w14:paraId="2507361E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ild glaucoma</w:t>
            </w:r>
          </w:p>
          <w:p w14:paraId="20B3DD6A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(n= 16 eyes)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41EE0C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oderate glaucoma (n= 15 eyes)</w:t>
            </w:r>
          </w:p>
        </w:tc>
        <w:tc>
          <w:tcPr>
            <w:tcW w:w="554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56013A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evere glaucoma (n= 12 eyes)</w:t>
            </w:r>
          </w:p>
        </w:tc>
        <w:tc>
          <w:tcPr>
            <w:tcW w:w="1049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79D0C1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Univariate GEE </w:t>
            </w:r>
          </w:p>
          <w:p w14:paraId="694A6F47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between Mild and Moderate glaucoma</w:t>
            </w:r>
          </w:p>
        </w:tc>
        <w:tc>
          <w:tcPr>
            <w:tcW w:w="369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9BD7AC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p value</w:t>
            </w:r>
          </w:p>
        </w:tc>
        <w:tc>
          <w:tcPr>
            <w:tcW w:w="1059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ADDC5D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Univariate GEE </w:t>
            </w:r>
          </w:p>
          <w:p w14:paraId="08EBD7CC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between Mild and severe glaucoma 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C251D3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p value</w:t>
            </w:r>
          </w:p>
        </w:tc>
      </w:tr>
      <w:tr w:rsidR="004653E7" w:rsidRPr="00CB2D97" w14:paraId="7AC3EAEF" w14:textId="77777777" w:rsidTr="00AC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vMerge/>
            <w:tcBorders>
              <w:top w:val="single" w:sz="4" w:space="0" w:color="auto"/>
            </w:tcBorders>
            <w:hideMark/>
          </w:tcPr>
          <w:p w14:paraId="3B7BA430" w14:textId="77777777" w:rsidR="004653E7" w:rsidRPr="00CB2D97" w:rsidRDefault="004653E7" w:rsidP="00AC58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8" w:type="pct"/>
            <w:vMerge/>
            <w:hideMark/>
          </w:tcPr>
          <w:p w14:paraId="11569697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vMerge/>
            <w:tcBorders>
              <w:top w:val="single" w:sz="4" w:space="0" w:color="auto"/>
            </w:tcBorders>
            <w:hideMark/>
          </w:tcPr>
          <w:p w14:paraId="41DBC778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4" w:type="pct"/>
            <w:vMerge/>
            <w:tcBorders>
              <w:top w:val="single" w:sz="4" w:space="0" w:color="auto"/>
            </w:tcBorders>
            <w:hideMark/>
          </w:tcPr>
          <w:p w14:paraId="27800B4E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tcBorders>
              <w:top w:val="single" w:sz="4" w:space="0" w:color="auto"/>
            </w:tcBorders>
            <w:hideMark/>
          </w:tcPr>
          <w:p w14:paraId="763E7877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485" w:type="pct"/>
            <w:tcBorders>
              <w:top w:val="single" w:sz="4" w:space="0" w:color="auto"/>
            </w:tcBorders>
            <w:hideMark/>
          </w:tcPr>
          <w:p w14:paraId="55A051DC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369" w:type="pct"/>
            <w:vMerge/>
            <w:tcBorders>
              <w:top w:val="single" w:sz="4" w:space="0" w:color="auto"/>
            </w:tcBorders>
            <w:hideMark/>
          </w:tcPr>
          <w:p w14:paraId="02713CAB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hideMark/>
          </w:tcPr>
          <w:p w14:paraId="4D311422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556" w:type="pct"/>
            <w:tcBorders>
              <w:top w:val="single" w:sz="4" w:space="0" w:color="auto"/>
            </w:tcBorders>
            <w:hideMark/>
          </w:tcPr>
          <w:p w14:paraId="6EDE360A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305" w:type="pct"/>
            <w:vMerge/>
            <w:tcBorders>
              <w:top w:val="single" w:sz="4" w:space="0" w:color="auto"/>
            </w:tcBorders>
            <w:hideMark/>
          </w:tcPr>
          <w:p w14:paraId="5DCC1EBC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53E7" w:rsidRPr="00CB2D97" w14:paraId="28007E23" w14:textId="77777777" w:rsidTr="00AC58B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hideMark/>
          </w:tcPr>
          <w:p w14:paraId="4918CE75" w14:textId="77777777" w:rsidR="004653E7" w:rsidRPr="00CB2D97" w:rsidRDefault="004653E7" w:rsidP="00AC58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n</w:t>
            </w:r>
          </w:p>
        </w:tc>
        <w:tc>
          <w:tcPr>
            <w:tcW w:w="558" w:type="pct"/>
            <w:hideMark/>
          </w:tcPr>
          <w:p w14:paraId="57B52D41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84.8 ± 21.3</w:t>
            </w:r>
          </w:p>
        </w:tc>
        <w:tc>
          <w:tcPr>
            <w:tcW w:w="551" w:type="pct"/>
            <w:hideMark/>
          </w:tcPr>
          <w:p w14:paraId="5C95ECC8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2.2 ± 2.4</w:t>
            </w:r>
          </w:p>
        </w:tc>
        <w:tc>
          <w:tcPr>
            <w:tcW w:w="554" w:type="pct"/>
            <w:hideMark/>
          </w:tcPr>
          <w:p w14:paraId="7EA98A25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1.2 ± 3.8</w:t>
            </w:r>
          </w:p>
        </w:tc>
        <w:tc>
          <w:tcPr>
            <w:tcW w:w="564" w:type="pct"/>
            <w:hideMark/>
          </w:tcPr>
          <w:p w14:paraId="4925B74F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6F633EE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6.4</w:t>
            </w:r>
          </w:p>
          <w:p w14:paraId="6E331051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5" w:type="pct"/>
            <w:hideMark/>
          </w:tcPr>
          <w:p w14:paraId="3805F1FB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720FC14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16.8,</w:t>
            </w:r>
          </w:p>
          <w:p w14:paraId="27737990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4.1</w:t>
            </w:r>
          </w:p>
          <w:p w14:paraId="140B4B2D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hideMark/>
          </w:tcPr>
          <w:p w14:paraId="104FCA3A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00DD47B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232</w:t>
            </w:r>
          </w:p>
          <w:p w14:paraId="0D9D627B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hideMark/>
          </w:tcPr>
          <w:p w14:paraId="69D7BC75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465C20D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.1</w:t>
            </w:r>
          </w:p>
          <w:p w14:paraId="1ED235A1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hideMark/>
          </w:tcPr>
          <w:p w14:paraId="01603137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24CC8A5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0.3,</w:t>
            </w:r>
          </w:p>
          <w:p w14:paraId="36BA4E97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2.4</w:t>
            </w:r>
          </w:p>
          <w:p w14:paraId="2465C455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  <w:hideMark/>
          </w:tcPr>
          <w:p w14:paraId="6F29C3AC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04492AC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121</w:t>
            </w:r>
          </w:p>
          <w:p w14:paraId="51BBAD9F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53E7" w:rsidRPr="00CB2D97" w14:paraId="24C8D055" w14:textId="77777777" w:rsidTr="00AC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hideMark/>
          </w:tcPr>
          <w:p w14:paraId="35F3C23B" w14:textId="77777777" w:rsidR="004653E7" w:rsidRPr="00CB2D97" w:rsidRDefault="004653E7" w:rsidP="00AC58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n</w:t>
            </w:r>
          </w:p>
        </w:tc>
        <w:tc>
          <w:tcPr>
            <w:tcW w:w="558" w:type="pct"/>
            <w:hideMark/>
          </w:tcPr>
          <w:p w14:paraId="636F3024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89.9±7.1</w:t>
            </w:r>
          </w:p>
        </w:tc>
        <w:tc>
          <w:tcPr>
            <w:tcW w:w="551" w:type="pct"/>
            <w:hideMark/>
          </w:tcPr>
          <w:p w14:paraId="3B96C5B2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1.8±3.5</w:t>
            </w:r>
          </w:p>
        </w:tc>
        <w:tc>
          <w:tcPr>
            <w:tcW w:w="554" w:type="pct"/>
            <w:hideMark/>
          </w:tcPr>
          <w:p w14:paraId="222B17BB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3.3±5.4</w:t>
            </w:r>
          </w:p>
        </w:tc>
        <w:tc>
          <w:tcPr>
            <w:tcW w:w="564" w:type="pct"/>
            <w:hideMark/>
          </w:tcPr>
          <w:p w14:paraId="6A3A2125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3167BD5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3.4</w:t>
            </w:r>
          </w:p>
          <w:p w14:paraId="209969BB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5" w:type="pct"/>
            <w:hideMark/>
          </w:tcPr>
          <w:p w14:paraId="3879EC1F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8643C27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8.3,</w:t>
            </w:r>
          </w:p>
          <w:p w14:paraId="7864644E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.6</w:t>
            </w:r>
          </w:p>
          <w:p w14:paraId="3E68F0C2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hideMark/>
          </w:tcPr>
          <w:p w14:paraId="5AE91605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AFEABF6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187</w:t>
            </w:r>
          </w:p>
          <w:p w14:paraId="5717D6A8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hideMark/>
          </w:tcPr>
          <w:p w14:paraId="4892C026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0E258D5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1.5</w:t>
            </w:r>
          </w:p>
          <w:p w14:paraId="4676B3DA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hideMark/>
          </w:tcPr>
          <w:p w14:paraId="52DE8F2E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F27C183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4.8,</w:t>
            </w:r>
          </w:p>
          <w:p w14:paraId="73378458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.8</w:t>
            </w:r>
          </w:p>
          <w:p w14:paraId="33DD284B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65F96B1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  <w:hideMark/>
          </w:tcPr>
          <w:p w14:paraId="5C24EF26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FF75F65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378</w:t>
            </w:r>
          </w:p>
          <w:p w14:paraId="20137052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53E7" w:rsidRPr="00CB2D97" w14:paraId="7374CF28" w14:textId="77777777" w:rsidTr="00AC58B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hideMark/>
          </w:tcPr>
          <w:p w14:paraId="46ED1EDA" w14:textId="77777777" w:rsidR="004653E7" w:rsidRPr="00CB2D97" w:rsidRDefault="004653E7" w:rsidP="00AC58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t</w:t>
            </w:r>
          </w:p>
        </w:tc>
        <w:tc>
          <w:tcPr>
            <w:tcW w:w="558" w:type="pct"/>
            <w:hideMark/>
          </w:tcPr>
          <w:p w14:paraId="11C56019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88.9±5.2</w:t>
            </w:r>
          </w:p>
        </w:tc>
        <w:tc>
          <w:tcPr>
            <w:tcW w:w="551" w:type="pct"/>
            <w:hideMark/>
          </w:tcPr>
          <w:p w14:paraId="5C045CD2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1.1±4.7</w:t>
            </w:r>
          </w:p>
        </w:tc>
        <w:tc>
          <w:tcPr>
            <w:tcW w:w="554" w:type="pct"/>
            <w:hideMark/>
          </w:tcPr>
          <w:p w14:paraId="2E69D7E8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0.9±4.1</w:t>
            </w:r>
          </w:p>
        </w:tc>
        <w:tc>
          <w:tcPr>
            <w:tcW w:w="564" w:type="pct"/>
            <w:hideMark/>
          </w:tcPr>
          <w:p w14:paraId="2D8C9D2C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6767C2D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2.1</w:t>
            </w:r>
          </w:p>
          <w:p w14:paraId="0A868000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5" w:type="pct"/>
            <w:hideMark/>
          </w:tcPr>
          <w:p w14:paraId="64E93592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1B91D5F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5.5,</w:t>
            </w:r>
          </w:p>
          <w:p w14:paraId="15A89E9B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.4</w:t>
            </w:r>
          </w:p>
          <w:p w14:paraId="00D952AA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hideMark/>
          </w:tcPr>
          <w:p w14:paraId="2C44F9A2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D298654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239</w:t>
            </w:r>
          </w:p>
          <w:p w14:paraId="6D133EFC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hideMark/>
          </w:tcPr>
          <w:p w14:paraId="16643286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CF30497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1</w:t>
            </w:r>
          </w:p>
          <w:p w14:paraId="3203DA64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hideMark/>
          </w:tcPr>
          <w:p w14:paraId="58DDF762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6684843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2.9,</w:t>
            </w:r>
          </w:p>
          <w:p w14:paraId="79A90E20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3.1</w:t>
            </w:r>
          </w:p>
          <w:p w14:paraId="658FCF05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  <w:hideMark/>
          </w:tcPr>
          <w:p w14:paraId="5905D426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FA88DC5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928</w:t>
            </w:r>
          </w:p>
          <w:p w14:paraId="1053A1DA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53E7" w:rsidRPr="00CB2D97" w14:paraId="1010C179" w14:textId="77777777" w:rsidTr="00AC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hideMark/>
          </w:tcPr>
          <w:p w14:paraId="633C1CC0" w14:textId="77777777" w:rsidR="004653E7" w:rsidRPr="00CB2D97" w:rsidRDefault="004653E7" w:rsidP="00AC58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t</w:t>
            </w:r>
          </w:p>
        </w:tc>
        <w:tc>
          <w:tcPr>
            <w:tcW w:w="558" w:type="pct"/>
            <w:hideMark/>
          </w:tcPr>
          <w:p w14:paraId="1427EF42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2.4±5.1</w:t>
            </w:r>
          </w:p>
        </w:tc>
        <w:tc>
          <w:tcPr>
            <w:tcW w:w="551" w:type="pct"/>
            <w:hideMark/>
          </w:tcPr>
          <w:p w14:paraId="5B1273F8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1.0±7.2</w:t>
            </w:r>
          </w:p>
        </w:tc>
        <w:tc>
          <w:tcPr>
            <w:tcW w:w="554" w:type="pct"/>
            <w:hideMark/>
          </w:tcPr>
          <w:p w14:paraId="6DF7C563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5.5±3.5</w:t>
            </w:r>
          </w:p>
        </w:tc>
        <w:tc>
          <w:tcPr>
            <w:tcW w:w="564" w:type="pct"/>
            <w:hideMark/>
          </w:tcPr>
          <w:p w14:paraId="555C4E11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12BB99E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3.1</w:t>
            </w:r>
          </w:p>
          <w:p w14:paraId="157CBB44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5" w:type="pct"/>
            <w:hideMark/>
          </w:tcPr>
          <w:p w14:paraId="6D28E383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4AD0130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6.3,</w:t>
            </w:r>
          </w:p>
          <w:p w14:paraId="0C137E29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1</w:t>
            </w:r>
          </w:p>
          <w:p w14:paraId="62DB97B3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hideMark/>
          </w:tcPr>
          <w:p w14:paraId="1D579FB2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5963832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058</w:t>
            </w:r>
          </w:p>
          <w:p w14:paraId="2EF6A969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hideMark/>
          </w:tcPr>
          <w:p w14:paraId="47CDF36A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3001448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4.5</w:t>
            </w:r>
          </w:p>
          <w:p w14:paraId="7516E1C6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hideMark/>
          </w:tcPr>
          <w:p w14:paraId="09E05E0C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F84A23C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8.7,</w:t>
            </w:r>
          </w:p>
          <w:p w14:paraId="1E50DAA0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0.2</w:t>
            </w:r>
          </w:p>
          <w:p w14:paraId="1EDFE54C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  <w:hideMark/>
          </w:tcPr>
          <w:p w14:paraId="0E6C5ECB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E7D3E7A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038</w:t>
            </w:r>
          </w:p>
          <w:p w14:paraId="55D2B904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53E7" w:rsidRPr="00CB2D97" w14:paraId="0068AE84" w14:textId="77777777" w:rsidTr="00AC58B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hideMark/>
          </w:tcPr>
          <w:p w14:paraId="6DDAEB76" w14:textId="77777777" w:rsidR="004653E7" w:rsidRPr="00CB2D97" w:rsidRDefault="004653E7" w:rsidP="00AC58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s</w:t>
            </w:r>
          </w:p>
        </w:tc>
        <w:tc>
          <w:tcPr>
            <w:tcW w:w="558" w:type="pct"/>
            <w:hideMark/>
          </w:tcPr>
          <w:p w14:paraId="02880A07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2.1 ± 4.4</w:t>
            </w:r>
          </w:p>
        </w:tc>
        <w:tc>
          <w:tcPr>
            <w:tcW w:w="551" w:type="pct"/>
            <w:hideMark/>
          </w:tcPr>
          <w:p w14:paraId="37F56145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89.5 ± 6.9</w:t>
            </w:r>
          </w:p>
        </w:tc>
        <w:tc>
          <w:tcPr>
            <w:tcW w:w="554" w:type="pct"/>
            <w:hideMark/>
          </w:tcPr>
          <w:p w14:paraId="5BA16CC8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2.1 ± 5.7</w:t>
            </w:r>
          </w:p>
        </w:tc>
        <w:tc>
          <w:tcPr>
            <w:tcW w:w="564" w:type="pct"/>
            <w:hideMark/>
          </w:tcPr>
          <w:p w14:paraId="5AD727E5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B2263F8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0</w:t>
            </w:r>
          </w:p>
          <w:p w14:paraId="4161EA86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5" w:type="pct"/>
            <w:hideMark/>
          </w:tcPr>
          <w:p w14:paraId="646EF0D1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F196F79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3.4,</w:t>
            </w:r>
          </w:p>
          <w:p w14:paraId="5DD63DDC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3.4</w:t>
            </w:r>
          </w:p>
          <w:p w14:paraId="7F101701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hideMark/>
          </w:tcPr>
          <w:p w14:paraId="274F8BC2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1B157D6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991</w:t>
            </w:r>
          </w:p>
          <w:p w14:paraId="7B8375B8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hideMark/>
          </w:tcPr>
          <w:p w14:paraId="7D4810E5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0BD278A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2.6</w:t>
            </w:r>
          </w:p>
          <w:p w14:paraId="03A2A6D6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hideMark/>
          </w:tcPr>
          <w:p w14:paraId="11E72115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AECE517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6.7,</w:t>
            </w:r>
          </w:p>
          <w:p w14:paraId="1D1D819E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.4</w:t>
            </w:r>
          </w:p>
          <w:p w14:paraId="1002515C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  <w:hideMark/>
          </w:tcPr>
          <w:p w14:paraId="43F7EA6C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8E90D53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206</w:t>
            </w:r>
          </w:p>
          <w:p w14:paraId="3FB0E5B2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53E7" w:rsidRPr="00CB2D97" w14:paraId="11207A85" w14:textId="77777777" w:rsidTr="00AC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hideMark/>
          </w:tcPr>
          <w:p w14:paraId="4AFBB10E" w14:textId="77777777" w:rsidR="004653E7" w:rsidRPr="00CB2D97" w:rsidRDefault="004653E7" w:rsidP="00AC58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s</w:t>
            </w:r>
          </w:p>
        </w:tc>
        <w:tc>
          <w:tcPr>
            <w:tcW w:w="558" w:type="pct"/>
            <w:hideMark/>
          </w:tcPr>
          <w:p w14:paraId="34C43B48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89.1±7.4</w:t>
            </w:r>
          </w:p>
        </w:tc>
        <w:tc>
          <w:tcPr>
            <w:tcW w:w="551" w:type="pct"/>
            <w:hideMark/>
          </w:tcPr>
          <w:p w14:paraId="67230F2C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0.5±8.7</w:t>
            </w:r>
          </w:p>
        </w:tc>
        <w:tc>
          <w:tcPr>
            <w:tcW w:w="554" w:type="pct"/>
            <w:hideMark/>
          </w:tcPr>
          <w:p w14:paraId="4709F8E7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1.2±4.2</w:t>
            </w:r>
          </w:p>
        </w:tc>
        <w:tc>
          <w:tcPr>
            <w:tcW w:w="564" w:type="pct"/>
            <w:hideMark/>
          </w:tcPr>
          <w:p w14:paraId="649EA1AA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4ACD83E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2.1</w:t>
            </w:r>
          </w:p>
          <w:p w14:paraId="65F08210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5" w:type="pct"/>
            <w:hideMark/>
          </w:tcPr>
          <w:p w14:paraId="56BA7AD9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B07CB45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5.9,</w:t>
            </w:r>
          </w:p>
          <w:p w14:paraId="050DFA40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.6</w:t>
            </w:r>
          </w:p>
          <w:p w14:paraId="0446171C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hideMark/>
          </w:tcPr>
          <w:p w14:paraId="0FF146F2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63B671D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266</w:t>
            </w:r>
          </w:p>
          <w:p w14:paraId="1FEF9C07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hideMark/>
          </w:tcPr>
          <w:p w14:paraId="46417FE0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9D38B37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0.7</w:t>
            </w:r>
          </w:p>
          <w:p w14:paraId="2390AAD4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hideMark/>
          </w:tcPr>
          <w:p w14:paraId="7FF6456D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5D27291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4.6,</w:t>
            </w:r>
          </w:p>
          <w:p w14:paraId="1581E3D8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3.1</w:t>
            </w:r>
          </w:p>
          <w:p w14:paraId="330E8DAB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  <w:hideMark/>
          </w:tcPr>
          <w:p w14:paraId="505D9570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13ACBFF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711</w:t>
            </w:r>
          </w:p>
          <w:p w14:paraId="37B0B51A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53E7" w:rsidRPr="00CB2D97" w14:paraId="52358583" w14:textId="77777777" w:rsidTr="00AC58B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hideMark/>
          </w:tcPr>
          <w:p w14:paraId="2608EC27" w14:textId="77777777" w:rsidR="004653E7" w:rsidRPr="00CB2D97" w:rsidRDefault="004653E7" w:rsidP="00AC58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2i </w:t>
            </w:r>
          </w:p>
        </w:tc>
        <w:tc>
          <w:tcPr>
            <w:tcW w:w="558" w:type="pct"/>
            <w:hideMark/>
          </w:tcPr>
          <w:p w14:paraId="3F58519C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2.3 ±4.6</w:t>
            </w:r>
          </w:p>
        </w:tc>
        <w:tc>
          <w:tcPr>
            <w:tcW w:w="551" w:type="pct"/>
            <w:hideMark/>
          </w:tcPr>
          <w:p w14:paraId="3A3FA56A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1.8 ± 4.7</w:t>
            </w:r>
          </w:p>
        </w:tc>
        <w:tc>
          <w:tcPr>
            <w:tcW w:w="554" w:type="pct"/>
            <w:hideMark/>
          </w:tcPr>
          <w:p w14:paraId="36B9A1E2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2.0 ± 4.3</w:t>
            </w:r>
          </w:p>
        </w:tc>
        <w:tc>
          <w:tcPr>
            <w:tcW w:w="564" w:type="pct"/>
            <w:hideMark/>
          </w:tcPr>
          <w:p w14:paraId="0A8434CB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CEA137C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3</w:t>
            </w:r>
          </w:p>
          <w:p w14:paraId="0AFA3752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5" w:type="pct"/>
            <w:hideMark/>
          </w:tcPr>
          <w:p w14:paraId="3C28EBE7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8EECFB8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3.0,</w:t>
            </w:r>
          </w:p>
          <w:p w14:paraId="4CA36E4E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3.6</w:t>
            </w:r>
          </w:p>
          <w:p w14:paraId="34CB8379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hideMark/>
          </w:tcPr>
          <w:p w14:paraId="7E7F8A53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DEA9C64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839</w:t>
            </w:r>
          </w:p>
          <w:p w14:paraId="2C7EAD7A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hideMark/>
          </w:tcPr>
          <w:p w14:paraId="12D1F29F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B557450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0.1</w:t>
            </w:r>
          </w:p>
          <w:p w14:paraId="385BDD88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hideMark/>
          </w:tcPr>
          <w:p w14:paraId="374E7449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7CFF21B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3.7,</w:t>
            </w:r>
          </w:p>
          <w:p w14:paraId="5F87CAA0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3.5</w:t>
            </w:r>
          </w:p>
          <w:p w14:paraId="77754DA3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A306D88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  <w:hideMark/>
          </w:tcPr>
          <w:p w14:paraId="5EE6FC68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E6E013D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938</w:t>
            </w:r>
          </w:p>
          <w:p w14:paraId="3D326ABC" w14:textId="77777777" w:rsidR="004653E7" w:rsidRPr="00CB2D97" w:rsidRDefault="004653E7" w:rsidP="00AC58B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53E7" w:rsidRPr="00CB2D97" w14:paraId="3835A06D" w14:textId="77777777" w:rsidTr="00AC5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pct"/>
            <w:hideMark/>
          </w:tcPr>
          <w:p w14:paraId="6A4FDCE9" w14:textId="77777777" w:rsidR="004653E7" w:rsidRPr="00CB2D97" w:rsidRDefault="004653E7" w:rsidP="00AC58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i</w:t>
            </w:r>
          </w:p>
        </w:tc>
        <w:tc>
          <w:tcPr>
            <w:tcW w:w="558" w:type="pct"/>
            <w:hideMark/>
          </w:tcPr>
          <w:p w14:paraId="14DACD2F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0.6±6.3</w:t>
            </w:r>
          </w:p>
        </w:tc>
        <w:tc>
          <w:tcPr>
            <w:tcW w:w="551" w:type="pct"/>
            <w:hideMark/>
          </w:tcPr>
          <w:p w14:paraId="28FE4530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1.3±3.5</w:t>
            </w:r>
          </w:p>
        </w:tc>
        <w:tc>
          <w:tcPr>
            <w:tcW w:w="554" w:type="pct"/>
            <w:hideMark/>
          </w:tcPr>
          <w:p w14:paraId="3DB1165C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93.2±4.3</w:t>
            </w:r>
          </w:p>
        </w:tc>
        <w:tc>
          <w:tcPr>
            <w:tcW w:w="564" w:type="pct"/>
            <w:hideMark/>
          </w:tcPr>
          <w:p w14:paraId="4DB38BAE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C027E41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2.6</w:t>
            </w:r>
          </w:p>
          <w:p w14:paraId="06B280F9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5" w:type="pct"/>
            <w:hideMark/>
          </w:tcPr>
          <w:p w14:paraId="090A7F97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2CD80FF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6.5,</w:t>
            </w:r>
          </w:p>
          <w:p w14:paraId="50DA98DE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.2</w:t>
            </w:r>
          </w:p>
          <w:p w14:paraId="6D275B95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9F1424A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hideMark/>
          </w:tcPr>
          <w:p w14:paraId="5788DEBB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8D5A192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180</w:t>
            </w:r>
          </w:p>
          <w:p w14:paraId="76A43E9E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hideMark/>
          </w:tcPr>
          <w:p w14:paraId="160338C6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4A5C3B2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1.9</w:t>
            </w:r>
          </w:p>
          <w:p w14:paraId="36514D3F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hideMark/>
          </w:tcPr>
          <w:p w14:paraId="680D2B99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C4E71E2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-5.0,</w:t>
            </w:r>
          </w:p>
          <w:p w14:paraId="4873DB1F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1.3</w:t>
            </w:r>
          </w:p>
          <w:p w14:paraId="1FA9FCF2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  <w:hideMark/>
          </w:tcPr>
          <w:p w14:paraId="57598ABB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12C1854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CB2D97">
              <w:rPr>
                <w:color w:val="000000" w:themeColor="text1"/>
                <w:sz w:val="20"/>
                <w:szCs w:val="20"/>
                <w:lang w:val="en-US"/>
              </w:rPr>
              <w:t>0.239</w:t>
            </w:r>
          </w:p>
          <w:p w14:paraId="33AE13AD" w14:textId="77777777" w:rsidR="004653E7" w:rsidRPr="00CB2D97" w:rsidRDefault="004653E7" w:rsidP="00AC58B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28536AED" w14:textId="77777777" w:rsidR="009B15E1" w:rsidRDefault="009B15E1"/>
    <w:p w14:paraId="2D17B335" w14:textId="37F520A6" w:rsidR="004653E7" w:rsidRPr="00CB2D97" w:rsidRDefault="00B116F8" w:rsidP="004653E7">
      <w:pPr>
        <w:spacing w:line="480" w:lineRule="auto"/>
        <w:rPr>
          <w:color w:val="000000" w:themeColor="text1"/>
          <w:sz w:val="20"/>
          <w:szCs w:val="20"/>
          <w:lang w:val="en-US"/>
        </w:rPr>
      </w:pPr>
      <w:r>
        <w:rPr>
          <w:b/>
          <w:bCs/>
          <w:color w:val="000000" w:themeColor="text1"/>
          <w:sz w:val="20"/>
          <w:szCs w:val="20"/>
          <w:lang w:val="en-US"/>
        </w:rPr>
        <w:lastRenderedPageBreak/>
        <w:t>Supplement 2</w:t>
      </w:r>
      <w:r w:rsidR="004653E7" w:rsidRPr="00CB2D97">
        <w:rPr>
          <w:b/>
          <w:bCs/>
          <w:color w:val="000000" w:themeColor="text1"/>
          <w:sz w:val="20"/>
          <w:szCs w:val="20"/>
          <w:lang w:val="en-US"/>
        </w:rPr>
        <w:t>.</w:t>
      </w:r>
      <w:r w:rsidR="004653E7" w:rsidRPr="00CB2D97">
        <w:rPr>
          <w:color w:val="000000" w:themeColor="text1"/>
          <w:sz w:val="20"/>
          <w:szCs w:val="20"/>
          <w:lang w:val="en-US"/>
        </w:rPr>
        <w:t xml:space="preserve"> Comparison Between 3 Glaucomatous</w:t>
      </w:r>
      <w:r w:rsidR="004653E7" w:rsidRPr="00CB2D97">
        <w:rPr>
          <w:color w:val="000000" w:themeColor="text1"/>
          <w:sz w:val="20"/>
          <w:szCs w:val="20"/>
          <w:shd w:val="clear" w:color="auto" w:fill="FFFFFF"/>
          <w:lang w:val="en-US"/>
        </w:rPr>
        <w:t xml:space="preserve"> groups </w:t>
      </w:r>
      <w:r w:rsidR="004653E7" w:rsidRPr="00CB2D97">
        <w:rPr>
          <w:color w:val="000000" w:themeColor="text1"/>
          <w:sz w:val="20"/>
          <w:szCs w:val="20"/>
          <w:lang w:val="en-US"/>
        </w:rPr>
        <w:t>in relation to the severity of the field defect in Terms of Cone Density, Regularity</w:t>
      </w:r>
      <w:r w:rsidR="004653E7">
        <w:rPr>
          <w:color w:val="000000" w:themeColor="text1"/>
          <w:sz w:val="20"/>
          <w:szCs w:val="20"/>
          <w:lang w:val="en-US"/>
        </w:rPr>
        <w:t>,</w:t>
      </w:r>
      <w:r w:rsidR="004653E7" w:rsidRPr="00CB2D97">
        <w:rPr>
          <w:color w:val="000000" w:themeColor="text1"/>
          <w:sz w:val="20"/>
          <w:szCs w:val="20"/>
          <w:lang w:val="en-US"/>
        </w:rPr>
        <w:t xml:space="preserve"> and Spatial Organization (mean ± standard deviation) and results of univariate GEE analysis. GEE= generalized estimating equations; CI= confidence interval; 2n= 2° nasal; 4n= 4° nasal; 2t= 2° temporal; 4t= 4° temporal; 2s= 2° superior; 4s= 4° superior; 2i= 2° inferior; 4i= 4° inferior.</w:t>
      </w:r>
    </w:p>
    <w:p w14:paraId="5CFB3B1D" w14:textId="77777777" w:rsidR="004653E7" w:rsidRPr="004653E7" w:rsidRDefault="004653E7">
      <w:pPr>
        <w:rPr>
          <w:lang w:val="en-US"/>
        </w:rPr>
      </w:pPr>
    </w:p>
    <w:sectPr w:rsidR="004653E7" w:rsidRPr="004653E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3E7"/>
    <w:rsid w:val="004653E7"/>
    <w:rsid w:val="00550899"/>
    <w:rsid w:val="009B15E1"/>
    <w:rsid w:val="00B116F8"/>
    <w:rsid w:val="00B7087F"/>
    <w:rsid w:val="00E6383D"/>
    <w:rsid w:val="00FA6A70"/>
    <w:rsid w:val="00FE2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C41DB4"/>
  <w15:chartTrackingRefBased/>
  <w15:docId w15:val="{54382D22-1299-C942-9E77-2B68055B2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653E7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5">
    <w:name w:val="Plain Table 5"/>
    <w:basedOn w:val="Tabellanormale"/>
    <w:uiPriority w:val="45"/>
    <w:rsid w:val="004653E7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538</Words>
  <Characters>3069</Characters>
  <Application>Microsoft Office Word</Application>
  <DocSecurity>0</DocSecurity>
  <Lines>25</Lines>
  <Paragraphs>7</Paragraphs>
  <ScaleCrop>false</ScaleCrop>
  <Company/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Trolli - eleonora.trolli@studio.unibo.it</dc:creator>
  <cp:keywords/>
  <dc:description/>
  <cp:lastModifiedBy>Eleonora Trolli - eleonora.trolli@studio.unibo.it</cp:lastModifiedBy>
  <cp:revision>4</cp:revision>
  <dcterms:created xsi:type="dcterms:W3CDTF">2023-11-18T10:36:00Z</dcterms:created>
  <dcterms:modified xsi:type="dcterms:W3CDTF">2023-11-20T15:16:00Z</dcterms:modified>
</cp:coreProperties>
</file>